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B446E1C" w:rsidR="000035D5" w:rsidRDefault="000035D5">
                            <w:r>
                              <w:t xml:space="preserve">Reported on page number: </w:t>
                            </w:r>
                            <w:r w:rsidR="00F17991">
                              <w:t>7-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B446E1C" w:rsidR="000035D5" w:rsidRDefault="000035D5">
                      <w:r>
                        <w:t xml:space="preserve">Reported on page number: </w:t>
                      </w:r>
                      <w:r w:rsidR="00F17991">
                        <w:t>7-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4ED6530" w:rsidR="000035D5" w:rsidRDefault="000035D5" w:rsidP="000035D5">
                            <w:r>
                              <w:t xml:space="preserve">Reported on page number: </w:t>
                            </w:r>
                            <w:r w:rsidR="00F17991">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4ED6530" w:rsidR="000035D5" w:rsidRDefault="000035D5" w:rsidP="000035D5">
                      <w:r>
                        <w:t xml:space="preserve">Reported on page number: </w:t>
                      </w:r>
                      <w:r w:rsidR="00F17991">
                        <w:t>N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743C98F" w:rsidR="000035D5" w:rsidRDefault="00F17991" w:rsidP="000035D5">
                            <w:r>
                              <w:t xml:space="preserve">Yes, this study included collaborators that are residents of all three countries where the research took place: Argentina, India, and Ghana. There are co-authors from each of these three countries included in the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6743C98F" w:rsidR="000035D5" w:rsidRDefault="00F17991" w:rsidP="000035D5">
                      <w:r>
                        <w:t xml:space="preserve">Yes, this study included collaborators that are residents of all three countries where the research took place: Argentina, India, and Ghana. There are co-authors from each of these three countries included in the manuscript.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2E95F2FC">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0B4F453" w14:textId="77777777" w:rsidR="006A4422" w:rsidRDefault="006A4422" w:rsidP="006A4422">
                            <w:r>
                              <w:t xml:space="preserve">We received informed consent from a local IRB as well as permission from the Ministry of Health in each country to conduct research in health facilities as </w:t>
                            </w:r>
                            <w:proofErr w:type="spellStart"/>
                            <w:r>
                              <w:t>specficied</w:t>
                            </w:r>
                            <w:proofErr w:type="spellEnd"/>
                            <w:r>
                              <w:t xml:space="preserve"> in our </w:t>
                            </w:r>
                            <w:proofErr w:type="gramStart"/>
                            <w:r>
                              <w:t>approved  study</w:t>
                            </w:r>
                            <w:proofErr w:type="gramEnd"/>
                            <w:r>
                              <w:t xml:space="preserve"> protocol. </w:t>
                            </w:r>
                          </w:p>
                          <w:p w14:paraId="223CD14A" w14:textId="03E76FB4" w:rsidR="000035D5" w:rsidRPr="00F17991" w:rsidRDefault="000035D5" w:rsidP="00F17991">
                            <w:pPr>
                              <w:autoSpaceDE w:val="0"/>
                              <w:autoSpaceDN w:val="0"/>
                              <w:adjustRightInd w:val="0"/>
                              <w:rPr>
                                <w:rFonts w:ascii="Calibri" w:hAnsi="Calibri" w:cs="Calibri"/>
                                <w:color w:val="000000" w:themeColor="text1"/>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60B4F453" w14:textId="77777777" w:rsidR="006A4422" w:rsidRDefault="006A4422" w:rsidP="006A4422">
                      <w:r>
                        <w:t xml:space="preserve">We received informed consent from a local IRB as well as permission from the Ministry of Health in each country to conduct research in health facilities as </w:t>
                      </w:r>
                      <w:proofErr w:type="spellStart"/>
                      <w:r>
                        <w:t>specficied</w:t>
                      </w:r>
                      <w:proofErr w:type="spellEnd"/>
                      <w:r>
                        <w:t xml:space="preserve"> in our </w:t>
                      </w:r>
                      <w:proofErr w:type="gramStart"/>
                      <w:r>
                        <w:t>approved  study</w:t>
                      </w:r>
                      <w:proofErr w:type="gramEnd"/>
                      <w:r>
                        <w:t xml:space="preserve"> protocol. </w:t>
                      </w:r>
                    </w:p>
                    <w:p w14:paraId="223CD14A" w14:textId="03E76FB4" w:rsidR="000035D5" w:rsidRPr="00F17991" w:rsidRDefault="000035D5" w:rsidP="00F17991">
                      <w:pPr>
                        <w:autoSpaceDE w:val="0"/>
                        <w:autoSpaceDN w:val="0"/>
                        <w:adjustRightInd w:val="0"/>
                        <w:rPr>
                          <w:rFonts w:ascii="Calibri" w:hAnsi="Calibri" w:cs="Calibri"/>
                          <w:color w:val="000000" w:themeColor="text1"/>
                        </w:rPr>
                      </w:pP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A339E04">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941AD02" w14:textId="77777777" w:rsidR="006A4422" w:rsidRDefault="006A4422" w:rsidP="006A4422">
                            <w:r>
                              <w:t xml:space="preserve">Members of local research </w:t>
                            </w:r>
                            <w:proofErr w:type="spellStart"/>
                            <w:r>
                              <w:t>instititions</w:t>
                            </w:r>
                            <w:proofErr w:type="spellEnd"/>
                            <w:r>
                              <w:t xml:space="preserve"> in each country comprised our core research team. All </w:t>
                            </w:r>
                            <w:proofErr w:type="gramStart"/>
                            <w:r>
                              <w:t>study  aims</w:t>
                            </w:r>
                            <w:proofErr w:type="gramEnd"/>
                            <w:r>
                              <w:t>, methodologies, procedures, instruments, and processes were co-created as part of a collaborative and inclusive process which included multiple rounds of feedback and revision.</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7941AD02" w14:textId="77777777" w:rsidR="006A4422" w:rsidRDefault="006A4422" w:rsidP="006A4422">
                      <w:r>
                        <w:t xml:space="preserve">Members of local research </w:t>
                      </w:r>
                      <w:proofErr w:type="spellStart"/>
                      <w:r>
                        <w:t>instititions</w:t>
                      </w:r>
                      <w:proofErr w:type="spellEnd"/>
                      <w:r>
                        <w:t xml:space="preserve"> in each country comprised our core research team. All </w:t>
                      </w:r>
                      <w:proofErr w:type="gramStart"/>
                      <w:r>
                        <w:t>study  aims</w:t>
                      </w:r>
                      <w:proofErr w:type="gramEnd"/>
                      <w:r>
                        <w:t>, methodologies, procedures, instruments, and processes were co-created as part of a collaborative and inclusive process which included multiple rounds of feedback and revision.</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C16852A" w:rsidR="000035D5" w:rsidRDefault="006A4422" w:rsidP="000035D5">
                            <w:r>
                              <w:t xml:space="preserve">We underwent of process of cognitive interviewing to make sure all study documents and questions were understood by participa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1C16852A" w:rsidR="000035D5" w:rsidRDefault="006A4422" w:rsidP="000035D5">
                      <w:r>
                        <w:t xml:space="preserve">We underwent of process of cognitive interviewing to make sure all study documents and questions were understood by participant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56820D3">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6BFE099" w14:textId="77777777" w:rsidR="006A4422" w:rsidRDefault="006A4422" w:rsidP="006A4422">
                            <w:r>
                              <w:t xml:space="preserve">Yes, we held large dissemination events in each country where the research took place to present and summarize our results, and engage a wide range of stakeholders in discussion.  </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06BFE099" w14:textId="77777777" w:rsidR="006A4422" w:rsidRDefault="006A4422" w:rsidP="006A4422">
                      <w:r>
                        <w:t xml:space="preserve">Yes, we held large dissemination events in each country where the research took place to present and summarize our results, and engage a wide range of stakeholders in discussion.  </w:t>
                      </w:r>
                    </w:p>
                    <w:p w14:paraId="63B5C0C8" w14:textId="77777777" w:rsidR="000035D5" w:rsidRDefault="000035D5" w:rsidP="000035D5"/>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02C0E0" w14:textId="77777777" w:rsidR="00DD59DA" w:rsidRDefault="00DD59DA" w:rsidP="00F57A3B">
      <w:r>
        <w:separator/>
      </w:r>
    </w:p>
  </w:endnote>
  <w:endnote w:type="continuationSeparator" w:id="0">
    <w:p w14:paraId="444FCA96" w14:textId="77777777" w:rsidR="00DD59DA" w:rsidRDefault="00DD59D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7A60E1" w14:textId="77777777" w:rsidR="00DD59DA" w:rsidRDefault="00DD59DA" w:rsidP="00F57A3B">
      <w:r>
        <w:separator/>
      </w:r>
    </w:p>
  </w:footnote>
  <w:footnote w:type="continuationSeparator" w:id="0">
    <w:p w14:paraId="0D46C3E8" w14:textId="77777777" w:rsidR="00DD59DA" w:rsidRDefault="00DD59D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A4422"/>
    <w:rsid w:val="006F5F45"/>
    <w:rsid w:val="00831ADE"/>
    <w:rsid w:val="00841F25"/>
    <w:rsid w:val="009364D9"/>
    <w:rsid w:val="00A43F5B"/>
    <w:rsid w:val="00A961CD"/>
    <w:rsid w:val="00AD410C"/>
    <w:rsid w:val="00BD19EC"/>
    <w:rsid w:val="00DD59DA"/>
    <w:rsid w:val="00E004E6"/>
    <w:rsid w:val="00E976A3"/>
    <w:rsid w:val="00F17991"/>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ausman, Jewel Marie</cp:lastModifiedBy>
  <cp:revision>3</cp:revision>
  <dcterms:created xsi:type="dcterms:W3CDTF">2023-08-10T12:15:00Z</dcterms:created>
  <dcterms:modified xsi:type="dcterms:W3CDTF">2023-08-10T12:17:00Z</dcterms:modified>
</cp:coreProperties>
</file>